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F11DC" w14:textId="77777777" w:rsidR="00D45816" w:rsidRPr="004A3B86" w:rsidRDefault="00D45816" w:rsidP="00D45816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B1603D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550C92C8" wp14:editId="5E67EE07">
            <wp:extent cx="6595608" cy="4397072"/>
            <wp:effectExtent l="0" t="0" r="0" b="3810"/>
            <wp:docPr id="2" name="Picture 2" descr="E:\Chizé\Analyses\BC-population-prevalence-ADUL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hizé\Analyses\BC-population-prevalence-ADULT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352" cy="439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CEAE7" w14:textId="77777777" w:rsidR="00D45816" w:rsidRDefault="00D45816" w:rsidP="00D458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2 Fig. Body condition in relation to </w:t>
      </w:r>
      <w:r w:rsidRPr="00E732D1">
        <w:rPr>
          <w:rFonts w:ascii="Times New Roman" w:hAnsi="Times New Roman"/>
          <w:sz w:val="24"/>
          <w:szCs w:val="24"/>
          <w:lang w:val="en-GB"/>
        </w:rPr>
        <w:t>population, urbanisation score and infection</w:t>
      </w:r>
      <w:r>
        <w:rPr>
          <w:rFonts w:ascii="Times New Roman" w:hAnsi="Times New Roman"/>
          <w:sz w:val="24"/>
          <w:szCs w:val="24"/>
          <w:lang w:val="en-GB"/>
        </w:rPr>
        <w:t xml:space="preserve"> status in adult house sparrows. Dots represent the raw data. Black and orange boxplots and points represent the uninfected and the infected birds, respectively.</w:t>
      </w:r>
    </w:p>
    <w:p w14:paraId="6613553F" w14:textId="77777777" w:rsidR="002C410E" w:rsidRPr="00D45816" w:rsidRDefault="002C410E" w:rsidP="00D45816"/>
    <w:sectPr w:rsidR="002C410E" w:rsidRPr="00D45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DF"/>
    <w:rsid w:val="002C410E"/>
    <w:rsid w:val="00D45816"/>
    <w:rsid w:val="00D8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1A86A"/>
  <w15:chartTrackingRefBased/>
  <w15:docId w15:val="{58CB726A-E56E-4D4D-B518-1B23B5EE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DF"/>
    <w:pPr>
      <w:spacing w:after="160" w:line="259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0-08-09T06:25:00Z</dcterms:created>
  <dcterms:modified xsi:type="dcterms:W3CDTF">2020-08-09T06:25:00Z</dcterms:modified>
</cp:coreProperties>
</file>